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834D2" w14:textId="77777777" w:rsidR="00281086" w:rsidRDefault="00281086" w:rsidP="00983B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4E40B2">
        <w:rPr>
          <w:rFonts w:ascii="Times New Roman" w:hAnsi="Times New Roman" w:cs="Times New Roman"/>
          <w:b/>
          <w:bCs/>
          <w:color w:val="000000" w:themeColor="text1"/>
          <w:lang w:val="en-US"/>
        </w:rPr>
        <w:t>Multimedia Appendix 1</w:t>
      </w:r>
      <w:r>
        <w:rPr>
          <w:rFonts w:ascii="Times New Roman" w:hAnsi="Times New Roman" w:cs="Times New Roman"/>
          <w:color w:val="000000" w:themeColor="text1"/>
          <w:lang w:val="en-US"/>
        </w:rPr>
        <w:tab/>
        <w:t>Scoring matrix for evaluation of quality of treatment preference</w:t>
      </w:r>
    </w:p>
    <w:tbl>
      <w:tblPr>
        <w:tblW w:w="9100" w:type="dxa"/>
        <w:tblLook w:val="04A0" w:firstRow="1" w:lastRow="0" w:firstColumn="1" w:lastColumn="0" w:noHBand="0" w:noVBand="1"/>
      </w:tblPr>
      <w:tblGrid>
        <w:gridCol w:w="2600"/>
        <w:gridCol w:w="1300"/>
        <w:gridCol w:w="1300"/>
        <w:gridCol w:w="1300"/>
        <w:gridCol w:w="1300"/>
        <w:gridCol w:w="1300"/>
      </w:tblGrid>
      <w:tr w:rsidR="00281086" w:rsidRPr="00195DD2" w14:paraId="06EB2C10" w14:textId="77777777" w:rsidTr="000D4B25">
        <w:trPr>
          <w:trHeight w:val="320"/>
        </w:trPr>
        <w:tc>
          <w:tcPr>
            <w:tcW w:w="260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1EF4664" w14:textId="77777777" w:rsidR="00281086" w:rsidRPr="00195DD2" w:rsidRDefault="00281086" w:rsidP="000D4B2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36C2599" w14:textId="77777777" w:rsidR="00281086" w:rsidRPr="00195DD2" w:rsidRDefault="00281086" w:rsidP="000D4B2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195DD2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atient decision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from 5-point scale</w:t>
            </w:r>
          </w:p>
        </w:tc>
      </w:tr>
      <w:tr w:rsidR="00281086" w:rsidRPr="001C69B0" w14:paraId="228AADF5" w14:textId="77777777" w:rsidTr="000D4B2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060E40" w14:textId="77777777" w:rsidR="00281086" w:rsidRPr="001C69B0" w:rsidRDefault="00281086" w:rsidP="000D4B2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5D55B7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E</w:t>
            </w:r>
            <w:r w:rsidRPr="00195DD2">
              <w:rPr>
                <w:rFonts w:ascii="Times New Roman" w:hAnsi="Times New Roman" w:cs="Times New Roman"/>
                <w:color w:val="000000" w:themeColor="text1"/>
                <w:lang w:val="en-US"/>
              </w:rPr>
              <w:t>ffe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AE0441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195DD2">
              <w:rPr>
                <w:rFonts w:ascii="Times New Roman" w:hAnsi="Times New Roman" w:cs="Times New Roman"/>
                <w:color w:val="000000" w:themeColor="text1"/>
                <w:lang w:val="en-US"/>
              </w:rPr>
              <w:t>omewhat effe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E602FD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U</w:t>
            </w:r>
            <w:r w:rsidRPr="00195DD2">
              <w:rPr>
                <w:rFonts w:ascii="Times New Roman" w:hAnsi="Times New Roman" w:cs="Times New Roman"/>
                <w:color w:val="000000" w:themeColor="text1"/>
                <w:lang w:val="en-US"/>
              </w:rPr>
              <w:t>nsu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0D616E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195DD2">
              <w:rPr>
                <w:rFonts w:ascii="Times New Roman" w:hAnsi="Times New Roman" w:cs="Times New Roman"/>
                <w:color w:val="000000" w:themeColor="text1"/>
                <w:lang w:val="en-US"/>
              </w:rPr>
              <w:t>ot very effe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5F7150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</w:t>
            </w:r>
            <w:r w:rsidRPr="00195DD2">
              <w:rPr>
                <w:rFonts w:ascii="Times New Roman" w:hAnsi="Times New Roman" w:cs="Times New Roman"/>
                <w:color w:val="000000" w:themeColor="text1"/>
                <w:lang w:val="en-US"/>
              </w:rPr>
              <w:t>ot effective</w:t>
            </w:r>
          </w:p>
        </w:tc>
      </w:tr>
      <w:tr w:rsidR="00281086" w:rsidRPr="00195DD2" w14:paraId="1141DFC8" w14:textId="77777777" w:rsidTr="000D4B25">
        <w:trPr>
          <w:trHeight w:val="32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4043B5" w14:textId="77777777" w:rsidR="00281086" w:rsidRPr="00195DD2" w:rsidRDefault="00281086" w:rsidP="000D4B25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195DD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ecommendation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from </w:t>
            </w:r>
            <w:proofErr w:type="spellStart"/>
            <w:r w:rsidRPr="00195DD2">
              <w:rPr>
                <w:rFonts w:ascii="Times New Roman" w:eastAsia="Times New Roman" w:hAnsi="Times New Roman" w:cs="Times New Roman"/>
                <w:b/>
                <w:color w:val="000000"/>
              </w:rPr>
              <w:t>MyBackPain</w:t>
            </w:r>
            <w:proofErr w:type="spellEnd"/>
            <w:r w:rsidRPr="00195DD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websi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724DF8" w14:textId="77777777" w:rsidR="00281086" w:rsidRPr="00195DD2" w:rsidRDefault="00281086" w:rsidP="000D4B2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260D6A" w14:textId="77777777" w:rsidR="00281086" w:rsidRPr="00195DD2" w:rsidRDefault="00281086" w:rsidP="000D4B2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DD920B" w14:textId="77777777" w:rsidR="00281086" w:rsidRPr="00195DD2" w:rsidRDefault="00281086" w:rsidP="000D4B2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38979F" w14:textId="77777777" w:rsidR="00281086" w:rsidRPr="00195DD2" w:rsidRDefault="00281086" w:rsidP="000D4B2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1D909F" w14:textId="77777777" w:rsidR="00281086" w:rsidRPr="00195DD2" w:rsidRDefault="00281086" w:rsidP="000D4B25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281086" w:rsidRPr="001C69B0" w14:paraId="663DA9A4" w14:textId="77777777" w:rsidTr="000D4B2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2C217" w14:textId="77777777" w:rsidR="00281086" w:rsidRPr="001C69B0" w:rsidRDefault="00281086" w:rsidP="000D4B2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95DD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G</w:t>
            </w:r>
            <w:r w:rsidRPr="001C69B0">
              <w:rPr>
                <w:rFonts w:ascii="Times New Roman" w:eastAsia="Times New Roman" w:hAnsi="Times New Roman" w:cs="Times New Roman"/>
                <w:bCs/>
                <w:color w:val="000000"/>
              </w:rPr>
              <w:t>ood evid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CBC4D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0CEE8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E7A90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0CFD0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12ED0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-4</w:t>
            </w:r>
          </w:p>
        </w:tc>
      </w:tr>
      <w:tr w:rsidR="00281086" w:rsidRPr="001C69B0" w14:paraId="021E8F49" w14:textId="77777777" w:rsidTr="000D4B2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1EEBD" w14:textId="77777777" w:rsidR="00281086" w:rsidRPr="001C69B0" w:rsidRDefault="00281086" w:rsidP="000D4B2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95DD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</w:t>
            </w:r>
            <w:r w:rsidRPr="001C69B0">
              <w:rPr>
                <w:rFonts w:ascii="Times New Roman" w:eastAsia="Times New Roman" w:hAnsi="Times New Roman" w:cs="Times New Roman"/>
                <w:bCs/>
                <w:color w:val="000000"/>
              </w:rPr>
              <w:t>ay wo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0B3A8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91C8E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95C6A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B0667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18A97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-2</w:t>
            </w:r>
          </w:p>
        </w:tc>
      </w:tr>
      <w:tr w:rsidR="00281086" w:rsidRPr="001C69B0" w14:paraId="3900BCF2" w14:textId="77777777" w:rsidTr="000D4B2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BA17C" w14:textId="77777777" w:rsidR="00281086" w:rsidRPr="001C69B0" w:rsidRDefault="00281086" w:rsidP="000D4B2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95DD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  <w:r w:rsidRPr="001C69B0">
              <w:rPr>
                <w:rFonts w:ascii="Times New Roman" w:eastAsia="Times New Roman" w:hAnsi="Times New Roman" w:cs="Times New Roman"/>
                <w:bCs/>
                <w:color w:val="000000"/>
              </w:rPr>
              <w:t>ot enough evid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EF434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B5DC8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9BB44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1F20D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FA819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281086" w:rsidRPr="001C69B0" w14:paraId="06BA8129" w14:textId="77777777" w:rsidTr="000D4B25">
        <w:trPr>
          <w:trHeight w:val="32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D5F09" w14:textId="77777777" w:rsidR="00281086" w:rsidRPr="001C69B0" w:rsidRDefault="00281086" w:rsidP="000D4B2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95DD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U</w:t>
            </w:r>
            <w:r w:rsidRPr="001C69B0">
              <w:rPr>
                <w:rFonts w:ascii="Times New Roman" w:eastAsia="Times New Roman" w:hAnsi="Times New Roman" w:cs="Times New Roman"/>
                <w:bCs/>
                <w:color w:val="000000"/>
              </w:rPr>
              <w:t>nlikely to work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3D547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9EC1E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4273F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2688B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14901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</w:tr>
      <w:tr w:rsidR="00281086" w:rsidRPr="001C69B0" w14:paraId="15A24D3B" w14:textId="77777777" w:rsidTr="000D4B25">
        <w:trPr>
          <w:trHeight w:val="3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F9B48C" w14:textId="77777777" w:rsidR="00281086" w:rsidRPr="001C69B0" w:rsidRDefault="00281086" w:rsidP="000D4B25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95DD2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M</w:t>
            </w:r>
            <w:r w:rsidRPr="001C69B0">
              <w:rPr>
                <w:rFonts w:ascii="Times New Roman" w:eastAsia="Times New Roman" w:hAnsi="Times New Roman" w:cs="Times New Roman"/>
                <w:bCs/>
                <w:color w:val="000000"/>
              </w:rPr>
              <w:t>ay be harmfu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90309A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-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58AAB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-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58C60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718F1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495C3" w14:textId="77777777" w:rsidR="00281086" w:rsidRPr="001C69B0" w:rsidRDefault="00281086" w:rsidP="000D4B2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C69B0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</w:tr>
    </w:tbl>
    <w:p w14:paraId="0E799FC9" w14:textId="77777777" w:rsidR="00281086" w:rsidRPr="00195DD2" w:rsidRDefault="00281086" w:rsidP="00983B1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 xml:space="preserve">Interpretation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note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: A 1-point change in this score would relate to a shift from being “unsure” of the efficacy of one treatment that is </w:t>
      </w:r>
      <w:r w:rsidRPr="00244A35">
        <w:rPr>
          <w:rFonts w:ascii="Times New Roman" w:hAnsi="Times New Roman" w:cs="Times New Roman"/>
          <w:i/>
          <w:iCs/>
          <w:color w:val="000000" w:themeColor="text1"/>
          <w:lang w:val="en-US"/>
        </w:rPr>
        <w:t>unlikely to work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to considering it to be “not very effective”; a 2-point change would equate to perception of efficacy of a treatment with good evidence to change from “somewhat effective” to “effective". </w:t>
      </w:r>
    </w:p>
    <w:p w14:paraId="6AF3A334" w14:textId="77777777" w:rsidR="00281086" w:rsidRDefault="00281086" w:rsidP="003E2B5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9899C13" w14:textId="1015A67B" w:rsidR="00814BF2" w:rsidRDefault="00814BF2"/>
    <w:sectPr w:rsidR="00814BF2" w:rsidSect="00244A35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A4FE57" w14:textId="77777777" w:rsidR="00AE6120" w:rsidRDefault="00AE6120">
      <w:r>
        <w:separator/>
      </w:r>
    </w:p>
  </w:endnote>
  <w:endnote w:type="continuationSeparator" w:id="0">
    <w:p w14:paraId="2A1D5702" w14:textId="77777777" w:rsidR="00AE6120" w:rsidRDefault="00AE6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4281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41DB4C" w14:textId="77777777" w:rsidR="000A4517" w:rsidRDefault="00FF76D4" w:rsidP="00A317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86C39C" w14:textId="77777777" w:rsidR="000A4517" w:rsidRDefault="00AE61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125311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F42B11" w14:textId="77777777" w:rsidR="000A4517" w:rsidRDefault="00FF76D4" w:rsidP="00A3178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2519EC" w14:textId="77777777" w:rsidR="000A4517" w:rsidRDefault="00AE61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A0C393" w14:textId="77777777" w:rsidR="00AE6120" w:rsidRDefault="00AE6120">
      <w:r>
        <w:separator/>
      </w:r>
    </w:p>
  </w:footnote>
  <w:footnote w:type="continuationSeparator" w:id="0">
    <w:p w14:paraId="21DF0E1E" w14:textId="77777777" w:rsidR="00AE6120" w:rsidRDefault="00AE6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A867BD"/>
    <w:multiLevelType w:val="hybridMultilevel"/>
    <w:tmpl w:val="DE8082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C4346"/>
    <w:multiLevelType w:val="hybridMultilevel"/>
    <w:tmpl w:val="48DC898E"/>
    <w:lvl w:ilvl="0" w:tplc="2278B3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44688"/>
    <w:multiLevelType w:val="hybridMultilevel"/>
    <w:tmpl w:val="01962672"/>
    <w:lvl w:ilvl="0" w:tplc="D7766A28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3515831"/>
    <w:multiLevelType w:val="hybridMultilevel"/>
    <w:tmpl w:val="321A5D84"/>
    <w:lvl w:ilvl="0" w:tplc="B45231D6">
      <w:start w:val="1"/>
      <w:numFmt w:val="decimal"/>
      <w:lvlText w:val="%1."/>
      <w:lvlJc w:val="left"/>
      <w:pPr>
        <w:ind w:left="578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4" w15:restartNumberingAfterBreak="0">
    <w:nsid w:val="365E61B1"/>
    <w:multiLevelType w:val="hybridMultilevel"/>
    <w:tmpl w:val="E5326FB0"/>
    <w:lvl w:ilvl="0" w:tplc="DFC2D990">
      <w:start w:val="7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5" w15:restartNumberingAfterBreak="0">
    <w:nsid w:val="6DCD260C"/>
    <w:multiLevelType w:val="hybridMultilevel"/>
    <w:tmpl w:val="B16E4CCA"/>
    <w:lvl w:ilvl="0" w:tplc="B8A400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12F60FA"/>
    <w:multiLevelType w:val="hybridMultilevel"/>
    <w:tmpl w:val="EFDA2690"/>
    <w:lvl w:ilvl="0" w:tplc="4F10AE3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1"/>
  </w:num>
  <w:num w:numId="4">
    <w:abstractNumId w:val="6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81086"/>
    <w:rsid w:val="00273D3D"/>
    <w:rsid w:val="00281086"/>
    <w:rsid w:val="0035362E"/>
    <w:rsid w:val="004F3B5A"/>
    <w:rsid w:val="005A34F6"/>
    <w:rsid w:val="00754BFA"/>
    <w:rsid w:val="007B33FF"/>
    <w:rsid w:val="00814BF2"/>
    <w:rsid w:val="00873DF9"/>
    <w:rsid w:val="00952083"/>
    <w:rsid w:val="0096596E"/>
    <w:rsid w:val="00966872"/>
    <w:rsid w:val="00970846"/>
    <w:rsid w:val="00AE6120"/>
    <w:rsid w:val="00C95850"/>
    <w:rsid w:val="00D31646"/>
    <w:rsid w:val="00D86302"/>
    <w:rsid w:val="00DA2585"/>
    <w:rsid w:val="00EA700E"/>
    <w:rsid w:val="00EC6BBB"/>
    <w:rsid w:val="00FF7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B258D"/>
  <w15:chartTrackingRefBased/>
  <w15:docId w15:val="{2CE40BAF-8269-EC46-B481-077C940C3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086"/>
  </w:style>
  <w:style w:type="paragraph" w:styleId="Heading1">
    <w:name w:val="heading 1"/>
    <w:basedOn w:val="Normal"/>
    <w:next w:val="Normal"/>
    <w:link w:val="Heading1Char"/>
    <w:uiPriority w:val="9"/>
    <w:qFormat/>
    <w:rsid w:val="0028108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08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1086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0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108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108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281086"/>
    <w:pPr>
      <w:ind w:left="720"/>
      <w:contextualSpacing/>
    </w:pPr>
  </w:style>
  <w:style w:type="table" w:styleId="TableGrid">
    <w:name w:val="Table Grid"/>
    <w:basedOn w:val="TableNormal"/>
    <w:uiPriority w:val="39"/>
    <w:rsid w:val="0028108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81086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281086"/>
    <w:rPr>
      <w:rFonts w:ascii="Times New Roman" w:hAnsi="Times New Roman"/>
      <w:sz w:val="20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810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0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0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0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0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08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08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8108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8108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108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108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81086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281086"/>
    <w:rPr>
      <w:b/>
      <w:bCs/>
    </w:rPr>
  </w:style>
  <w:style w:type="character" w:styleId="Emphasis">
    <w:name w:val="Emphasis"/>
    <w:basedOn w:val="DefaultParagraphFont"/>
    <w:uiPriority w:val="20"/>
    <w:qFormat/>
    <w:rsid w:val="00281086"/>
    <w:rPr>
      <w:i/>
      <w:iCs/>
    </w:rPr>
  </w:style>
  <w:style w:type="paragraph" w:styleId="Revision">
    <w:name w:val="Revision"/>
    <w:hidden/>
    <w:uiPriority w:val="99"/>
    <w:semiHidden/>
    <w:rsid w:val="00281086"/>
  </w:style>
  <w:style w:type="paragraph" w:styleId="Footer">
    <w:name w:val="footer"/>
    <w:basedOn w:val="Normal"/>
    <w:link w:val="FooterChar"/>
    <w:uiPriority w:val="99"/>
    <w:unhideWhenUsed/>
    <w:rsid w:val="0028108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086"/>
  </w:style>
  <w:style w:type="character" w:styleId="PageNumber">
    <w:name w:val="page number"/>
    <w:basedOn w:val="DefaultParagraphFont"/>
    <w:uiPriority w:val="99"/>
    <w:semiHidden/>
    <w:unhideWhenUsed/>
    <w:rsid w:val="00281086"/>
  </w:style>
  <w:style w:type="character" w:styleId="UnresolvedMention">
    <w:name w:val="Unresolved Mention"/>
    <w:basedOn w:val="DefaultParagraphFont"/>
    <w:uiPriority w:val="99"/>
    <w:semiHidden/>
    <w:unhideWhenUsed/>
    <w:rsid w:val="002810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dges</dc:creator>
  <cp:keywords/>
  <dc:description/>
  <cp:lastModifiedBy>Paul Hodges</cp:lastModifiedBy>
  <cp:revision>3</cp:revision>
  <dcterms:created xsi:type="dcterms:W3CDTF">2021-03-26T01:43:00Z</dcterms:created>
  <dcterms:modified xsi:type="dcterms:W3CDTF">2021-03-26T01:48:00Z</dcterms:modified>
</cp:coreProperties>
</file>